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ABF31" w14:textId="5EE2F402" w:rsidR="00CC5919" w:rsidRPr="00BE23B0" w:rsidRDefault="00BE23B0" w:rsidP="00BE23B0">
      <w:pPr>
        <w:spacing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  <w:lang w:eastAsia="zh-CN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  <w:lang w:eastAsia="zh-CN"/>
        </w:rPr>
        <w:t>S</w:t>
      </w:r>
      <w:r w:rsidRPr="00BE23B0">
        <w:rPr>
          <w:rFonts w:ascii="Times New Roman" w:hAnsi="Times New Roman" w:cs="Times New Roman"/>
          <w:b/>
          <w:bCs/>
          <w:sz w:val="26"/>
          <w:szCs w:val="26"/>
          <w:lang w:eastAsia="zh-CN"/>
        </w:rPr>
        <w:t>upplementary file no.1 PICOS and Search strategy</w:t>
      </w:r>
    </w:p>
    <w:p w14:paraId="24F822F9" w14:textId="4D5E233D" w:rsidR="00867432" w:rsidRDefault="00867432" w:rsidP="00BE23B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terms used in PICOS search</w:t>
      </w:r>
    </w:p>
    <w:tbl>
      <w:tblPr>
        <w:tblStyle w:val="2"/>
        <w:tblW w:w="0" w:type="auto"/>
        <w:tblInd w:w="0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985"/>
        <w:gridCol w:w="3260"/>
        <w:gridCol w:w="3771"/>
      </w:tblGrid>
      <w:tr w:rsidR="00867432" w14:paraId="69189BFF" w14:textId="77777777" w:rsidTr="00EE4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one" w:sz="0" w:space="0" w:color="auto"/>
            </w:tcBorders>
            <w:hideMark/>
          </w:tcPr>
          <w:p w14:paraId="5E627C81" w14:textId="77777777" w:rsidR="00867432" w:rsidRDefault="00867432" w:rsidP="00653D5E">
            <w:pPr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COS</w:t>
            </w:r>
          </w:p>
        </w:tc>
        <w:tc>
          <w:tcPr>
            <w:tcW w:w="3260" w:type="dxa"/>
            <w:tcBorders>
              <w:bottom w:val="none" w:sz="0" w:space="0" w:color="auto"/>
            </w:tcBorders>
            <w:hideMark/>
          </w:tcPr>
          <w:p w14:paraId="034F36BC" w14:textId="77777777" w:rsidR="00867432" w:rsidRDefault="00867432" w:rsidP="00653D5E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finition</w:t>
            </w:r>
          </w:p>
        </w:tc>
        <w:tc>
          <w:tcPr>
            <w:tcW w:w="3771" w:type="dxa"/>
            <w:tcBorders>
              <w:bottom w:val="none" w:sz="0" w:space="0" w:color="auto"/>
            </w:tcBorders>
            <w:hideMark/>
          </w:tcPr>
          <w:p w14:paraId="10F383EC" w14:textId="77777777" w:rsidR="00867432" w:rsidRDefault="00867432" w:rsidP="00653D5E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arch keywords</w:t>
            </w:r>
          </w:p>
        </w:tc>
      </w:tr>
      <w:tr w:rsidR="00867432" w14:paraId="470149C2" w14:textId="77777777" w:rsidTr="00EE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257D5F" w14:textId="77777777" w:rsidR="00867432" w:rsidRDefault="00867432" w:rsidP="00653D5E">
            <w:pPr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478964" w14:textId="693B7AB2" w:rsidR="00867432" w:rsidRDefault="00653D5E" w:rsidP="00653D5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094">
              <w:rPr>
                <w:rFonts w:ascii="Times New Roman" w:eastAsia="宋体" w:hAnsi="Times New Roman" w:cs="Times New Roman"/>
                <w:sz w:val="24"/>
                <w:szCs w:val="24"/>
              </w:rPr>
              <w:t>Primiparous women</w:t>
            </w:r>
          </w:p>
        </w:tc>
        <w:tc>
          <w:tcPr>
            <w:tcW w:w="37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6EA01C" w14:textId="4F9431E2" w:rsidR="00867432" w:rsidRDefault="00653D5E" w:rsidP="00653D5E">
            <w:pPr>
              <w:spacing w:before="100" w:beforeAutospacing="1" w:after="100" w:afterAutospacing="1"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t set</w:t>
            </w:r>
          </w:p>
        </w:tc>
      </w:tr>
      <w:tr w:rsidR="00867432" w14:paraId="224C6FA4" w14:textId="77777777" w:rsidTr="00EE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7776D6C" w14:textId="77777777" w:rsidR="00867432" w:rsidRDefault="00867432" w:rsidP="00653D5E">
            <w:pPr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</w:t>
            </w:r>
          </w:p>
        </w:tc>
        <w:tc>
          <w:tcPr>
            <w:tcW w:w="3260" w:type="dxa"/>
            <w:hideMark/>
          </w:tcPr>
          <w:p w14:paraId="5BAD88D2" w14:textId="13058116" w:rsidR="00867432" w:rsidRDefault="00653D5E" w:rsidP="00653D5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ineal massage</w:t>
            </w:r>
            <w:r w:rsidR="008674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71" w:type="dxa"/>
            <w:hideMark/>
          </w:tcPr>
          <w:p w14:paraId="2B66D029" w14:textId="5CFF43E0" w:rsidR="00867432" w:rsidRDefault="008525E7" w:rsidP="00653D5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Pr="008525E7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val="en-US" w:eastAsia="zh-CN"/>
              </w:rPr>
              <w:t>erine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*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val="en-US" w:eastAsia="zh-CN"/>
              </w:rPr>
              <w:t>”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val="en-US" w:eastAsia="zh-CN"/>
              </w:rPr>
              <w:t xml:space="preserve"> AND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val="en-US" w:eastAsia="zh-CN"/>
              </w:rPr>
              <w:t>（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ssage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Zone Therapy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erapies, Zone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Zone Therap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erapy, Zone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ssage Therapy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ssage Therapies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erapies, Massage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OR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“</w:t>
            </w:r>
            <w:r w:rsidR="00653D5E" w:rsidRP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erapy, Massage</w:t>
            </w:r>
            <w:r w:rsidR="00653D5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”</w:t>
            </w:r>
            <w:r>
              <w:rPr>
                <w:rFonts w:ascii="宋体" w:eastAsia="宋体" w:hAnsi="宋体" w:cs="宋体" w:hint="eastAsia"/>
                <w:sz w:val="24"/>
                <w:szCs w:val="24"/>
                <w:lang w:eastAsia="zh-CN"/>
              </w:rPr>
              <w:t>）</w:t>
            </w:r>
          </w:p>
        </w:tc>
      </w:tr>
      <w:tr w:rsidR="00867432" w14:paraId="0505580E" w14:textId="77777777" w:rsidTr="00EE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63A9A3" w14:textId="32ADF632" w:rsidR="00867432" w:rsidRDefault="008525E7" w:rsidP="00653D5E">
            <w:pPr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eastAsia="zh-CN"/>
              </w:rPr>
              <w:t>C</w:t>
            </w:r>
            <w:r w:rsidRPr="008525E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mparison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6FC1DC" w14:textId="461762C4" w:rsidR="00867432" w:rsidRDefault="00867432" w:rsidP="00653D5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as usual </w:t>
            </w:r>
          </w:p>
        </w:tc>
        <w:tc>
          <w:tcPr>
            <w:tcW w:w="37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6CE11F" w14:textId="77777777" w:rsidR="00867432" w:rsidRDefault="00867432" w:rsidP="00653D5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t</w:t>
            </w:r>
          </w:p>
        </w:tc>
      </w:tr>
      <w:tr w:rsidR="00867432" w14:paraId="7D62A28E" w14:textId="77777777" w:rsidTr="00EE4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90FB2E1" w14:textId="77777777" w:rsidR="00867432" w:rsidRDefault="00867432" w:rsidP="00653D5E">
            <w:pPr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comes</w:t>
            </w:r>
          </w:p>
        </w:tc>
        <w:tc>
          <w:tcPr>
            <w:tcW w:w="3260" w:type="dxa"/>
            <w:hideMark/>
          </w:tcPr>
          <w:p w14:paraId="5886EA41" w14:textId="51B1FDE7" w:rsidR="00653D5E" w:rsidRDefault="00653D5E" w:rsidP="00653D5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79DE">
              <w:rPr>
                <w:rFonts w:ascii="Times New Roman" w:eastAsia="宋体" w:hAnsi="Times New Roman" w:cs="Times New Roman"/>
                <w:sz w:val="24"/>
                <w:szCs w:val="24"/>
              </w:rPr>
              <w:t>perineal integrit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479DE">
              <w:rPr>
                <w:rFonts w:ascii="Times New Roman" w:eastAsia="宋体" w:hAnsi="Times New Roman" w:cs="Times New Roman"/>
                <w:sz w:val="24"/>
                <w:szCs w:val="24"/>
              </w:rPr>
              <w:t>perineal injur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  <w:r w:rsidRPr="00E479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rineal pain, duration of the second stage of labor, postpartum hemorrhage, urinary incontinence, fecal incontinence, and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latus</w:t>
            </w:r>
            <w:r w:rsidRPr="00E479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continence.</w:t>
            </w:r>
          </w:p>
          <w:p w14:paraId="2A4E3882" w14:textId="12F4E877" w:rsidR="00867432" w:rsidRPr="00653D5E" w:rsidRDefault="00867432" w:rsidP="00653D5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1" w:type="dxa"/>
            <w:hideMark/>
          </w:tcPr>
          <w:p w14:paraId="15DA93BE" w14:textId="77777777" w:rsidR="00867432" w:rsidRDefault="00867432" w:rsidP="00653D5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t</w:t>
            </w:r>
          </w:p>
        </w:tc>
      </w:tr>
      <w:tr w:rsidR="00867432" w14:paraId="72875AF9" w14:textId="77777777" w:rsidTr="00EE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032D2D" w14:textId="77777777" w:rsidR="00867432" w:rsidRDefault="00867432" w:rsidP="00653D5E">
            <w:pPr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udy design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E90079" w14:textId="0A34D093" w:rsidR="00867432" w:rsidRDefault="00867432" w:rsidP="00653D5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CTs </w:t>
            </w:r>
          </w:p>
        </w:tc>
        <w:tc>
          <w:tcPr>
            <w:tcW w:w="3771" w:type="dxa"/>
            <w:tcBorders>
              <w:top w:val="none" w:sz="0" w:space="0" w:color="auto"/>
              <w:bottom w:val="none" w:sz="0" w:space="0" w:color="auto"/>
            </w:tcBorders>
          </w:tcPr>
          <w:p w14:paraId="79B6BD41" w14:textId="273242F0" w:rsidR="00867432" w:rsidRDefault="00867432" w:rsidP="00653D5E">
            <w:pPr>
              <w:pStyle w:val="chapter-para"/>
              <w:shd w:val="clear" w:color="auto" w:fill="FFFFFF"/>
              <w:spacing w:before="0" w:beforeAutospacing="0" w:after="0" w:afterAutospacing="0" w:line="312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2A2A2A"/>
                <w:lang w:eastAsia="en-US"/>
              </w:rPr>
              <w:t>Not set</w:t>
            </w:r>
          </w:p>
        </w:tc>
      </w:tr>
    </w:tbl>
    <w:p w14:paraId="55C8917D" w14:textId="77777777" w:rsidR="00867432" w:rsidRDefault="00867432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0706123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2233778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FB71DEA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7E6BF4D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DFDB85F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B4346E6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BEC8D38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DA4EE4F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4890631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2C233E3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AFA078D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5486A54" w14:textId="77777777" w:rsid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BEA40AC" w14:textId="77777777" w:rsidR="00CC5919" w:rsidRPr="00CC5919" w:rsidRDefault="00CC5919" w:rsidP="007944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E932387" w14:textId="45474192" w:rsidR="00794408" w:rsidRPr="00CC5919" w:rsidRDefault="00EE4004" w:rsidP="00EE400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E400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Search Strategies in Pub</w:t>
      </w:r>
      <w:r w:rsidR="0028386A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M</w:t>
      </w:r>
      <w:r w:rsidRPr="00EE400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d and China National Knowledge Infrastructur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5755"/>
      </w:tblGrid>
      <w:tr w:rsidR="00CC5919" w14:paraId="107CF08D" w14:textId="77777777" w:rsidTr="00CC5919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F72026F" w14:textId="163A3C42" w:rsidR="00CC5919" w:rsidRDefault="00CC5919" w:rsidP="00CC5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</w:t>
            </w:r>
            <w:r w:rsidRPr="00CC5919">
              <w:rPr>
                <w:rFonts w:ascii="Times New Roman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63D44A3E" w14:textId="10D59773" w:rsidR="00CC5919" w:rsidRDefault="00CC5919" w:rsidP="00CC5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CC5919">
              <w:rPr>
                <w:rFonts w:ascii="Times New Roman" w:hAnsi="Times New Roman" w:cs="Times New Roman"/>
                <w:sz w:val="24"/>
                <w:szCs w:val="24"/>
              </w:rPr>
              <w:t>umerical order</w:t>
            </w:r>
          </w:p>
        </w:tc>
        <w:tc>
          <w:tcPr>
            <w:tcW w:w="5755" w:type="dxa"/>
            <w:tcBorders>
              <w:top w:val="single" w:sz="12" w:space="0" w:color="auto"/>
              <w:bottom w:val="single" w:sz="6" w:space="0" w:color="auto"/>
            </w:tcBorders>
          </w:tcPr>
          <w:p w14:paraId="62311845" w14:textId="49860749" w:rsidR="00CC5919" w:rsidRDefault="00CC5919" w:rsidP="00CC5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919">
              <w:rPr>
                <w:rFonts w:ascii="Times New Roman" w:hAnsi="Times New Roman" w:cs="Times New Roman"/>
                <w:sz w:val="24"/>
                <w:szCs w:val="24"/>
              </w:rPr>
              <w:t>Search terms and strategies</w:t>
            </w:r>
          </w:p>
        </w:tc>
      </w:tr>
      <w:tr w:rsidR="00CC5919" w14:paraId="4D199BBE" w14:textId="77777777" w:rsidTr="00CC5919">
        <w:tc>
          <w:tcPr>
            <w:tcW w:w="1418" w:type="dxa"/>
            <w:tcBorders>
              <w:top w:val="single" w:sz="6" w:space="0" w:color="auto"/>
            </w:tcBorders>
          </w:tcPr>
          <w:p w14:paraId="4BDF3D43" w14:textId="046ABDB6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  <w:r w:rsidRPr="00EE4004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  <w:t>Pub</w:t>
            </w:r>
            <w:r w:rsidR="00AD722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EE4004"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  <w:t>ed</w:t>
            </w:r>
          </w:p>
          <w:p w14:paraId="3CEE567F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7343259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3C790BC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3FBA4D8F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140BF9C6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03DBB4A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667ACAFA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48C38476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46E7186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2E9E5DE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4269C9DB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5BA568C" w14:textId="77777777" w:rsidR="00EE4004" w:rsidRPr="00EE4004" w:rsidRDefault="00EE4004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242510C4" w14:textId="4C87AC7F" w:rsidR="00EE4004" w:rsidRPr="00EE4004" w:rsidRDefault="00AD7223" w:rsidP="00CC5919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eastAsia="zh-CN"/>
              </w:rPr>
              <w:t>CNKI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F7890E0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  <w:p w14:paraId="5514F910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  <w:p w14:paraId="312C4BF9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  <w:p w14:paraId="0B6B69E6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  <w:p w14:paraId="32CA593F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  <w:p w14:paraId="17CEA4AC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D902BB4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2138B198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3A6AE86E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3405637F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581F4030" w14:textId="77777777" w:rsidR="00CC5919" w:rsidRPr="00EE4004" w:rsidRDefault="00CC5919" w:rsidP="00CC591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4EE994B2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  <w:p w14:paraId="402A2134" w14:textId="77777777" w:rsidR="00CC5919" w:rsidRPr="00EE4004" w:rsidRDefault="00CC5919" w:rsidP="00CC59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7</w:t>
            </w:r>
          </w:p>
          <w:p w14:paraId="5333699E" w14:textId="77777777" w:rsidR="00EE4004" w:rsidRPr="00EE4004" w:rsidRDefault="00EE4004" w:rsidP="00EE400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  <w:p w14:paraId="7667A591" w14:textId="77777777" w:rsidR="00EE4004" w:rsidRPr="00EE4004" w:rsidRDefault="00EE4004" w:rsidP="00EE400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  <w:p w14:paraId="3D00E3E1" w14:textId="336C0193" w:rsidR="00EE4004" w:rsidRPr="00EE4004" w:rsidRDefault="00EE4004" w:rsidP="00EE400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755" w:type="dxa"/>
            <w:tcBorders>
              <w:top w:val="single" w:sz="6" w:space="0" w:color="auto"/>
            </w:tcBorders>
          </w:tcPr>
          <w:p w14:paraId="1D553CAD" w14:textId="59A7A7A5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“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Perineum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”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</w:p>
          <w:p w14:paraId="69CBE185" w14:textId="77777777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Perine*[Title/Abstract]</w:t>
            </w:r>
          </w:p>
          <w:p w14:paraId="657E4B56" w14:textId="77777777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1 OR #2</w:t>
            </w:r>
          </w:p>
          <w:p w14:paraId="6A5743A2" w14:textId="773F7CE7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“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Massage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”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</w:p>
          <w:p w14:paraId="470087B6" w14:textId="09D95D71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>Massage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[Title/Abstract] OR “Zone Therapy”</w:t>
            </w:r>
          </w:p>
          <w:p w14:paraId="359B9566" w14:textId="38A04338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Title/Abstract] OR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>“Therapies, Zone”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Title/Abstract] OR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>“Zone Therapies”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Title/Abstract] OR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>“Therapy, Zone”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Title/Abstract] OR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>“Massage Therapy”</w:t>
            </w:r>
          </w:p>
          <w:p w14:paraId="36A84688" w14:textId="77777777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Title/Abstract] OR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>“Massage Therapies”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[Title/Abstract]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OR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 xml:space="preserve"> “Therapies, Massage”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Title/Abstract]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OR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en-IE"/>
              </w:rPr>
              <w:t xml:space="preserve"> “Therapy, Massage”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Title/Abstract]</w:t>
            </w:r>
          </w:p>
          <w:p w14:paraId="07DE0DE6" w14:textId="77777777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4 OR #5</w:t>
            </w:r>
          </w:p>
          <w:p w14:paraId="0B99E4FB" w14:textId="77777777" w:rsidR="00CC5919" w:rsidRPr="00EE4004" w:rsidRDefault="00CC5919" w:rsidP="00CC591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3 AND #6</w:t>
            </w:r>
          </w:p>
          <w:p w14:paraId="6EACD178" w14:textId="1AF5ECCD" w:rsidR="00EE4004" w:rsidRPr="00EE4004" w:rsidRDefault="00EE4004" w:rsidP="00EE400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SU =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“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会阴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”</w:t>
            </w:r>
          </w:p>
          <w:p w14:paraId="6A88D5FE" w14:textId="53CFF6E2" w:rsidR="00EE4004" w:rsidRPr="00EE4004" w:rsidRDefault="00EE4004" w:rsidP="00EE400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SU =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“</w:t>
            </w:r>
            <w:r w:rsidRPr="00EE400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按摩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”</w:t>
            </w:r>
          </w:p>
          <w:p w14:paraId="6632FCD0" w14:textId="561B25E0" w:rsidR="00EE4004" w:rsidRPr="00EE4004" w:rsidRDefault="00EE4004" w:rsidP="00EE400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004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</w:tbl>
    <w:p w14:paraId="5D410224" w14:textId="77777777" w:rsidR="00794408" w:rsidRPr="009D5A8F" w:rsidRDefault="00794408" w:rsidP="007944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2CE840" w14:textId="77777777" w:rsidR="007916DE" w:rsidRDefault="007916DE"/>
    <w:sectPr w:rsidR="00791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5E85E" w14:textId="77777777" w:rsidR="00970438" w:rsidRDefault="00970438" w:rsidP="00BE23B0">
      <w:pPr>
        <w:spacing w:after="0" w:line="240" w:lineRule="auto"/>
      </w:pPr>
      <w:r>
        <w:separator/>
      </w:r>
    </w:p>
  </w:endnote>
  <w:endnote w:type="continuationSeparator" w:id="0">
    <w:p w14:paraId="43F47441" w14:textId="77777777" w:rsidR="00970438" w:rsidRDefault="00970438" w:rsidP="00BE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64D3C4" w14:textId="77777777" w:rsidR="00970438" w:rsidRDefault="00970438" w:rsidP="00BE23B0">
      <w:pPr>
        <w:spacing w:after="0" w:line="240" w:lineRule="auto"/>
      </w:pPr>
      <w:r>
        <w:separator/>
      </w:r>
    </w:p>
  </w:footnote>
  <w:footnote w:type="continuationSeparator" w:id="0">
    <w:p w14:paraId="2ABB71FF" w14:textId="77777777" w:rsidR="00970438" w:rsidRDefault="00970438" w:rsidP="00BE2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08"/>
    <w:rsid w:val="002704D3"/>
    <w:rsid w:val="0028386A"/>
    <w:rsid w:val="004611C5"/>
    <w:rsid w:val="00653D5E"/>
    <w:rsid w:val="007916DE"/>
    <w:rsid w:val="00794408"/>
    <w:rsid w:val="00835102"/>
    <w:rsid w:val="008525E7"/>
    <w:rsid w:val="00867432"/>
    <w:rsid w:val="00970438"/>
    <w:rsid w:val="00AD7223"/>
    <w:rsid w:val="00AE2ED7"/>
    <w:rsid w:val="00BE23B0"/>
    <w:rsid w:val="00CC5919"/>
    <w:rsid w:val="00E7799B"/>
    <w:rsid w:val="00EE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33ABA"/>
  <w15:chartTrackingRefBased/>
  <w15:docId w15:val="{7E75C37A-1352-4863-A64F-6BC96EE1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4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pter-para">
    <w:name w:val="chapter-para"/>
    <w:basedOn w:val="a"/>
    <w:rsid w:val="00867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2">
    <w:name w:val="Plain Table 2"/>
    <w:basedOn w:val="a1"/>
    <w:uiPriority w:val="42"/>
    <w:rsid w:val="0086743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CC5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2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23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2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2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15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orrigan</dc:creator>
  <cp:keywords/>
  <dc:description/>
  <cp:lastModifiedBy>金珠 尹</cp:lastModifiedBy>
  <cp:revision>15</cp:revision>
  <dcterms:created xsi:type="dcterms:W3CDTF">2024-04-18T12:48:00Z</dcterms:created>
  <dcterms:modified xsi:type="dcterms:W3CDTF">2024-04-18T13:15:00Z</dcterms:modified>
</cp:coreProperties>
</file>